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939F2" w14:textId="77777777" w:rsidR="00A4415C" w:rsidRDefault="00000000">
      <w:pPr>
        <w:spacing w:after="200" w:line="276" w:lineRule="auto"/>
        <w:jc w:val="both"/>
        <w:rPr>
          <w:rFonts w:ascii="Times New Roman" w:hAnsi="Times New Roman"/>
          <w:b/>
          <w:bCs/>
          <w:kern w:val="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kern w:val="0"/>
          <w:sz w:val="24"/>
          <w:szCs w:val="24"/>
          <w:lang w:val="en-US"/>
        </w:rPr>
        <w:t xml:space="preserve">Supplementary Table 1: Genes selected for each targeted gene panel. </w:t>
      </w:r>
    </w:p>
    <w:tbl>
      <w:tblPr>
        <w:tblW w:w="977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248"/>
        <w:gridCol w:w="5528"/>
      </w:tblGrid>
      <w:tr w:rsidR="00A4415C" w14:paraId="1F71DB6F" w14:textId="77777777">
        <w:tblPrEx>
          <w:tblCellMar>
            <w:top w:w="0" w:type="dxa"/>
            <w:bottom w:w="0" w:type="dxa"/>
          </w:tblCellMar>
        </w:tblPrEx>
        <w:tc>
          <w:tcPr>
            <w:tcW w:w="42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0BC80" w14:textId="77777777" w:rsidR="00A4415C" w:rsidRDefault="00000000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  <w:t>List of Vermian hypoplasia genes</w:t>
            </w:r>
          </w:p>
          <w:tbl>
            <w:tblPr>
              <w:tblW w:w="3990" w:type="dxa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013"/>
              <w:gridCol w:w="993"/>
              <w:gridCol w:w="992"/>
              <w:gridCol w:w="992"/>
            </w:tblGrid>
            <w:tr w:rsidR="00A4415C" w14:paraId="166F2E78" w14:textId="77777777">
              <w:tblPrEx>
                <w:tblCellMar>
                  <w:top w:w="0" w:type="dxa"/>
                  <w:bottom w:w="0" w:type="dxa"/>
                </w:tblCellMar>
              </w:tblPrEx>
              <w:trPr>
                <w:trHeight w:val="202"/>
              </w:trPr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34C4E3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HI1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160A9E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SPP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462152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NPHP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1D228A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NX14</w:t>
                  </w:r>
                </w:p>
              </w:tc>
            </w:tr>
            <w:tr w:rsidR="00A4415C" w14:paraId="700CAC2C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2567F3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MPD2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B5B681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EMC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CB48DD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OFD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5B29BB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PTBN2</w:t>
                  </w:r>
                </w:p>
              </w:tc>
            </w:tr>
            <w:tr w:rsidR="00A4415C" w14:paraId="6B8E3053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135F50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RL13B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E057CF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ERCC6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398A3E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OPHN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1D5363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TXBP1</w:t>
                  </w:r>
                </w:p>
              </w:tc>
            </w:tr>
            <w:tr w:rsidR="00A4415C" w14:paraId="4176BE84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8E0D78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RX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4B8BAF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EXOSC3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DEA8C8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CLO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A1DBA0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CTN1</w:t>
                  </w:r>
                </w:p>
              </w:tc>
            </w:tr>
            <w:tr w:rsidR="00A4415C" w14:paraId="62F20028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377A03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TP2B3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F4A957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EXOSC8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B55634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DYN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5CF761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CTN2</w:t>
                  </w:r>
                </w:p>
              </w:tc>
            </w:tr>
            <w:tr w:rsidR="00A4415C" w14:paraId="066D1EC9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8FCFA6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B9D1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C1E8B7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KRP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AD95CD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IGS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FCAE98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CTN3</w:t>
                  </w:r>
                </w:p>
              </w:tc>
            </w:tr>
            <w:tr w:rsidR="00A4415C" w14:paraId="342E02E6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342B07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B9D2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0791FA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KTN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1BFE94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IGT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A65886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HOC2</w:t>
                  </w:r>
                </w:p>
              </w:tc>
            </w:tr>
            <w:tr w:rsidR="00A4415C" w14:paraId="1A173BB1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4320F9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BRAT1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F8CEC1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OXC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C4B3A0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LA2G6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CFEE80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MEM107</w:t>
                  </w:r>
                </w:p>
              </w:tc>
            </w:tr>
            <w:tr w:rsidR="00A4415C" w14:paraId="2A9537A4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859BA2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BRF1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5478DF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GOSR2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51DF2C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MM2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8F6AE9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MEM138</w:t>
                  </w:r>
                </w:p>
              </w:tc>
            </w:tr>
            <w:tr w:rsidR="00A4415C" w14:paraId="1D2EF44C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984656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2CD3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733A7B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GPR56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3B5FC4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MOMT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79B559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MEM17</w:t>
                  </w:r>
                </w:p>
              </w:tc>
            </w:tr>
            <w:tr w:rsidR="00A4415C" w14:paraId="6DE6BD46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D5EBFE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5ORF42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6F4046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GPSM2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A59282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OMGNT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966200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MEM216</w:t>
                  </w:r>
                </w:p>
              </w:tc>
            </w:tr>
            <w:tr w:rsidR="00A4415C" w14:paraId="52727D40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7F80A6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ACNA1A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1B3376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GRID2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3624B0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OMT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CE5441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MEM231</w:t>
                  </w:r>
                </w:p>
              </w:tc>
            </w:tr>
            <w:tr w:rsidR="00A4415C" w14:paraId="3FB90E25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D3BD7F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ACNA1G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BD9F9A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GTDC2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44B2EF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OMT2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356B05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MEM237</w:t>
                  </w:r>
                </w:p>
              </w:tc>
            </w:tr>
            <w:tr w:rsidR="00A4415C" w14:paraId="51081CAB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9606EE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ACNA2D2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38C002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IFT172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CEF407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RKCG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188328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MEM240</w:t>
                  </w:r>
                </w:p>
              </w:tc>
            </w:tr>
            <w:tr w:rsidR="00A4415C" w14:paraId="7140BF4B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F40B6F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ASK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0B822A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INPP4A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3175E3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RUNE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285C76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MEM67</w:t>
                  </w:r>
                </w:p>
              </w:tc>
            </w:tr>
            <w:tr w:rsidR="00A4415C" w14:paraId="227E0DFE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BF7958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C2D2A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42F806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INPP5E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D5DEA0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TF1A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6E6E22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SEN2</w:t>
                  </w:r>
                </w:p>
              </w:tc>
            </w:tr>
            <w:tr w:rsidR="00A4415C" w14:paraId="60E5801F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8EB825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CDC22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DF539B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ISPD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3B4456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ARS2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5D82A8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SEN34</w:t>
                  </w:r>
                </w:p>
              </w:tc>
            </w:tr>
            <w:tr w:rsidR="00A4415C" w14:paraId="18D1263C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F710CB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EP104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F02829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ITPR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E58526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ELN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D5D8C0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SEN54</w:t>
                  </w:r>
                </w:p>
              </w:tc>
            </w:tr>
            <w:tr w:rsidR="00A4415C" w14:paraId="027038B6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AB488C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EP120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AF081A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KCNC3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7ABB0F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OBO3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0B031B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UBA1A</w:t>
                  </w:r>
                </w:p>
              </w:tc>
            </w:tr>
            <w:tr w:rsidR="00A4415C" w14:paraId="7C3104DB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63C61E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EP290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585B53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KIAA0556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585268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PGRIP1L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023E5B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VLDLR</w:t>
                  </w:r>
                </w:p>
              </w:tc>
            </w:tr>
            <w:tr w:rsidR="00A4415C" w14:paraId="7EFC1714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F94422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EP41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5BB302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KIAA0586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934365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ACS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3159B8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VRK1</w:t>
                  </w:r>
                </w:p>
              </w:tc>
            </w:tr>
            <w:tr w:rsidR="00A4415C" w14:paraId="2DD4D255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80E4B5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HD7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76CD97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KIF1A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5DF7F0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IL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A19E0E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WDR73</w:t>
                  </w:r>
                </w:p>
              </w:tc>
            </w:tr>
            <w:tr w:rsidR="00A4415C" w14:paraId="04ED4F0A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895E25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HMP1A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91A01A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KIF7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5BEEEF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KOR2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8E143A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WDR81</w:t>
                  </w:r>
                </w:p>
              </w:tc>
            </w:tr>
            <w:tr w:rsidR="00A4415C" w14:paraId="2B85E0FB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EFDDF4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LP1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C6BFD9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LAMA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5ED40C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LC2A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9DC17B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WNT1</w:t>
                  </w:r>
                </w:p>
              </w:tc>
            </w:tr>
            <w:tr w:rsidR="00A4415C" w14:paraId="05CAA117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A14C47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OQ8A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9C0F2E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LARGE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A3439B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LC9A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0966C6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ZIC1</w:t>
                  </w:r>
                </w:p>
              </w:tc>
            </w:tr>
            <w:tr w:rsidR="00A4415C" w14:paraId="54CACCB4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1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9929CC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PLANE1</w:t>
                  </w:r>
                </w:p>
              </w:tc>
              <w:tc>
                <w:tcPr>
                  <w:tcW w:w="99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894C18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MKS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DD125F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LC9A6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BAA715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ZIC4</w:t>
                  </w:r>
                </w:p>
              </w:tc>
            </w:tr>
          </w:tbl>
          <w:p w14:paraId="031BF4EE" w14:textId="77777777" w:rsidR="00A4415C" w:rsidRDefault="00A4415C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5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FF246" w14:textId="77777777" w:rsidR="00A4415C" w:rsidRDefault="00000000">
            <w:pPr>
              <w:jc w:val="both"/>
              <w:rPr>
                <w:rFonts w:ascii="Times New Roman" w:eastAsia="Calibri" w:hAnsi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kern w:val="0"/>
                <w:sz w:val="14"/>
                <w:szCs w:val="14"/>
                <w:lang w:val="en-US"/>
              </w:rPr>
              <w:t>List of Abnormal gyration genes</w:t>
            </w:r>
          </w:p>
          <w:tbl>
            <w:tblPr>
              <w:tblW w:w="4725" w:type="dxa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161"/>
              <w:gridCol w:w="992"/>
              <w:gridCol w:w="1418"/>
              <w:gridCol w:w="1154"/>
            </w:tblGrid>
            <w:tr w:rsidR="00A4415C" w14:paraId="78418F11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74E60E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CTB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4E7E62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EML1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F75C33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NEDD4L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3CE9BF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NAP29</w:t>
                  </w:r>
                </w:p>
              </w:tc>
            </w:tr>
            <w:tr w:rsidR="00A4415C" w14:paraId="30ED12D5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61A7E8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CTG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175DF5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EOMES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205A03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NPRL3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CE10E4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TBC1D23 </w:t>
                  </w:r>
                </w:p>
              </w:tc>
            </w:tr>
            <w:tr w:rsidR="00A4415C" w14:paraId="752C35AD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1F83DD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DSL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B69070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ERMARD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73F213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NSDHL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BE9D8B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BR2</w:t>
                  </w:r>
                </w:p>
              </w:tc>
            </w:tr>
            <w:tr w:rsidR="00A4415C" w14:paraId="2C03C4D3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C14337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KT3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E06712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EXOSC3 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82FF61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OCLN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300427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OE1</w:t>
                  </w:r>
                </w:p>
              </w:tc>
            </w:tr>
            <w:tr w:rsidR="00A4415C" w14:paraId="0CF7715D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7A29F7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MPD2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4CC05F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EXOSC8 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20D08D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AFAH1B1(LIS1)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91886C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TSEN15 </w:t>
                  </w:r>
                </w:p>
              </w:tc>
            </w:tr>
            <w:tr w:rsidR="00A4415C" w14:paraId="157C637B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BC4B3F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RFGEF2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437A5A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EZH2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5DBAD1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AX6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78D5ED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TSEN2 </w:t>
                  </w:r>
                </w:p>
              </w:tc>
            </w:tr>
            <w:tr w:rsidR="00A4415C" w14:paraId="430350B0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001257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RX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706765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AT4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DF7692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CLO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78922A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TSEN34 </w:t>
                  </w:r>
                </w:p>
              </w:tc>
            </w:tr>
            <w:tr w:rsidR="00A4415C" w14:paraId="31305D8E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13B389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SNS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7F7E69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H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C55AC3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DHA1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DBD45E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TSEN54 </w:t>
                  </w:r>
                </w:p>
              </w:tc>
            </w:tr>
            <w:tr w:rsidR="00A4415C" w14:paraId="331E46E6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781DCD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B3GALNT2 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C02E0A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IG4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572373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IK3CA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9BE430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UBA1A</w:t>
                  </w:r>
                </w:p>
              </w:tc>
            </w:tr>
            <w:tr w:rsidR="00A4415C" w14:paraId="6AC5F1D9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B92B9D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B4GAT1 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6F0A0E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KRP 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85AC84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IK3R2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DC1B19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UBA8</w:t>
                  </w:r>
                </w:p>
              </w:tc>
            </w:tr>
            <w:tr w:rsidR="00A4415C" w14:paraId="7AF7B432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6DBFA6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ASK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0233DA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KTN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3020F6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OMGNT1 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114EDE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UBB(TUBB5)</w:t>
                  </w:r>
                </w:p>
              </w:tc>
            </w:tr>
            <w:tr w:rsidR="00A4415C" w14:paraId="70F55F8E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BC8D6F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CND2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2EC158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LNA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603AF2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OMGNT2 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663E28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UBB2B</w:t>
                  </w:r>
                </w:p>
              </w:tc>
            </w:tr>
            <w:tr w:rsidR="00A4415C" w14:paraId="754E7A62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05FAB9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DK5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147AEE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OXG1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60EB4D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OMK 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D3C171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UBB3</w:t>
                  </w:r>
                </w:p>
              </w:tc>
            </w:tr>
            <w:tr w:rsidR="00A4415C" w14:paraId="71112C3D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EBA082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DKL5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1D8628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GMPPB 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548365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OMT1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E58D5D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UBG1</w:t>
                  </w:r>
                </w:p>
              </w:tc>
            </w:tr>
            <w:tr w:rsidR="00A4415C" w14:paraId="17A4BAE1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ADB1FC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HD7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35E629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GPR56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6F82FA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OMT2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A486DB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VLDR</w:t>
                  </w:r>
                </w:p>
              </w:tc>
            </w:tr>
            <w:tr w:rsidR="00A4415C" w14:paraId="5E91DC15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5A1F73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CHMP1A 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19602F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GRIN1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2FDE0C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TEN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0A6157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VPS53 </w:t>
                  </w:r>
                </w:p>
              </w:tc>
            </w:tr>
            <w:tr w:rsidR="00A4415C" w14:paraId="045F00C9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CB4F36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CLP1 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4EADE8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K1AA1279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168DE8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AB18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F2CCA7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VRK1 </w:t>
                  </w:r>
                </w:p>
              </w:tc>
            </w:tr>
            <w:tr w:rsidR="00A4415C" w14:paraId="676F38A9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BADC72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OL18A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4BF175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KIAA1109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1EF201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AB3GAP1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DAF417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WDR62</w:t>
                  </w:r>
                </w:p>
              </w:tc>
            </w:tr>
            <w:tr w:rsidR="00A4415C" w14:paraId="6208E8E6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0DDA1B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RPPA (ISPD) 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1916F5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KIF2A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368A37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AB3GAP2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052C2D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WDR81</w:t>
                  </w:r>
                </w:p>
              </w:tc>
            </w:tr>
            <w:tr w:rsidR="00A4415C" w14:paraId="4E3B87A1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ADBAE0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UL4B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8AF05C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KIF5C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D7E4E1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ARS2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1874A55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</w:p>
              </w:tc>
            </w:tr>
            <w:tr w:rsidR="00A4415C" w14:paraId="039FD9BC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CCF02C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DAG1 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CAA7D9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LARGE1 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3A0AF8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ELN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67B4F59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</w:p>
              </w:tc>
            </w:tr>
            <w:tr w:rsidR="00A4415C" w14:paraId="14C8A69B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670B0F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DCHS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C41483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LRP2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F7B91E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TTN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299792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 </w:t>
                  </w:r>
                </w:p>
              </w:tc>
            </w:tr>
            <w:tr w:rsidR="00A4415C" w14:paraId="5F611A0E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0AC43F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DCX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BB7B19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MAST1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124F8D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XYLT1 (TMEM5) 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26B748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 </w:t>
                  </w:r>
                </w:p>
              </w:tc>
            </w:tr>
            <w:tr w:rsidR="00A4415C" w14:paraId="3F8C2060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B3176D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DEPDC5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3A8AAD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MTOR</w:t>
                  </w:r>
                </w:p>
              </w:tc>
              <w:tc>
                <w:tcPr>
                  <w:tcW w:w="141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8AF9FD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SEPSECS </w:t>
                  </w:r>
                </w:p>
              </w:tc>
              <w:tc>
                <w:tcPr>
                  <w:tcW w:w="115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4933CB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 </w:t>
                  </w:r>
                </w:p>
              </w:tc>
            </w:tr>
            <w:tr w:rsidR="00A4415C" w14:paraId="4D62BF28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6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DC2E70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DYNC1H1</w:t>
                  </w:r>
                </w:p>
              </w:tc>
              <w:tc>
                <w:tcPr>
                  <w:tcW w:w="99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926D84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NDE1</w:t>
                  </w:r>
                </w:p>
              </w:tc>
              <w:tc>
                <w:tcPr>
                  <w:tcW w:w="2572" w:type="dxa"/>
                  <w:gridSpan w:val="2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245087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SLC25A46 </w:t>
                  </w:r>
                </w:p>
              </w:tc>
            </w:tr>
          </w:tbl>
          <w:p w14:paraId="604C3A05" w14:textId="77777777" w:rsidR="00A4415C" w:rsidRDefault="00A4415C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</w:p>
          <w:p w14:paraId="675ABF82" w14:textId="77777777" w:rsidR="00A4415C" w:rsidRDefault="00A4415C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A4415C" w14:paraId="407A5880" w14:textId="77777777">
        <w:tblPrEx>
          <w:tblCellMar>
            <w:top w:w="0" w:type="dxa"/>
            <w:bottom w:w="0" w:type="dxa"/>
          </w:tblCellMar>
        </w:tblPrEx>
        <w:tc>
          <w:tcPr>
            <w:tcW w:w="42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BF8CE" w14:textId="77777777" w:rsidR="00A4415C" w:rsidRDefault="00A4415C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</w:p>
          <w:p w14:paraId="7684DB9D" w14:textId="77777777" w:rsidR="00A4415C" w:rsidRDefault="00000000">
            <w:pPr>
              <w:jc w:val="both"/>
            </w:pPr>
            <w:r>
              <w:rPr>
                <w:rFonts w:ascii="Times New Roman" w:eastAsia="Calibri" w:hAnsi="Times New Roman"/>
                <w:color w:val="000000"/>
                <w:kern w:val="0"/>
                <w:sz w:val="14"/>
                <w:szCs w:val="14"/>
                <w:lang w:val="en-US"/>
              </w:rPr>
              <w:t>List of large hyperechogenic kidneys without urinary tract abnormalities genes</w:t>
            </w:r>
          </w:p>
          <w:tbl>
            <w:tblPr>
              <w:tblW w:w="4210" w:type="dxa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043"/>
              <w:gridCol w:w="1143"/>
              <w:gridCol w:w="988"/>
              <w:gridCol w:w="1036"/>
            </w:tblGrid>
            <w:tr w:rsidR="00A4415C" w14:paraId="36658114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1E9FBB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AHI1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86A61B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CEP41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4327E5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KIAA0586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025D4E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TMEM138</w:t>
                  </w:r>
                </w:p>
              </w:tc>
            </w:tr>
            <w:tr w:rsidR="00A4415C" w14:paraId="346A8DF7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F15A9F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ALMS1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D26506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CEP83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1E874C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KIF14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DD5214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TMEM216</w:t>
                  </w:r>
                </w:p>
              </w:tc>
            </w:tr>
            <w:tr w:rsidR="00A4415C" w14:paraId="77704CBB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6D5092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ANKS3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5CD27D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CSPP1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A7F052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LZTFL1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5F5880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TMEM231</w:t>
                  </w:r>
                </w:p>
              </w:tc>
            </w:tr>
            <w:tr w:rsidR="00A4415C" w14:paraId="59BC7D88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A3C9A1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ANKS6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1F1583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DCDC2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2D26F0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MAPKBP1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DFB38B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TMEM237</w:t>
                  </w:r>
                </w:p>
              </w:tc>
            </w:tr>
            <w:tr w:rsidR="00A4415C" w14:paraId="314BFFF2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F28A05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ARL13B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49C5D4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DDX59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DB3830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MKKS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AB65E4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TMEM67</w:t>
                  </w:r>
                </w:p>
              </w:tc>
            </w:tr>
            <w:tr w:rsidR="00A4415C" w14:paraId="52CB66B7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BA6B03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ARL6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4C23A5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DNAJB11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A45F79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MKS1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9378A8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TRAF3IP1</w:t>
                  </w:r>
                </w:p>
              </w:tc>
            </w:tr>
            <w:tr w:rsidR="00A4415C" w14:paraId="7E4885D9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030615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B9D1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B13C8F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DYNC2H1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111443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NEK1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E73747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TRIM32</w:t>
                  </w:r>
                </w:p>
              </w:tc>
            </w:tr>
            <w:tr w:rsidR="00A4415C" w14:paraId="114A76AF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F43C22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lastRenderedPageBreak/>
                    <w:t>B9D2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57BBB5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DZIP1L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6CDDCE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NEK8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2A078E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TTC21B</w:t>
                  </w:r>
                </w:p>
              </w:tc>
            </w:tr>
            <w:tr w:rsidR="00A4415C" w14:paraId="0BBCE588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0B7BF5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BBIP1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435179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EVC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3D60C4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NPHP1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5A23AF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TTC8</w:t>
                  </w:r>
                </w:p>
              </w:tc>
            </w:tr>
            <w:tr w:rsidR="00A4415C" w14:paraId="7CE9F1B4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8BE570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BBS1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91E032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EVC2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F6BFE4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NPHP3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D06E77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WDPCP</w:t>
                  </w:r>
                </w:p>
              </w:tc>
            </w:tr>
            <w:tr w:rsidR="00A4415C" w14:paraId="1FAA9CEB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5EA78C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BBS10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F295EC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EXOC4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125363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NPHP4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B9D614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WDR34</w:t>
                  </w:r>
                </w:p>
              </w:tc>
            </w:tr>
            <w:tr w:rsidR="00A4415C" w14:paraId="534C6852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F52A3F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BBS12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068DDD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FAN1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214953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OFD1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AAC693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WDR35</w:t>
                  </w:r>
                </w:p>
              </w:tc>
            </w:tr>
            <w:tr w:rsidR="00A4415C" w14:paraId="506648C1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54B04B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BBS2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A0145D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GANAB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DE0FCA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PDE6D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B4991A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WDR60</w:t>
                  </w:r>
                </w:p>
              </w:tc>
            </w:tr>
            <w:tr w:rsidR="00A4415C" w14:paraId="37B51012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F01E2D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BBS4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6690E7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GLIS2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75C4DC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PKD1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B20E31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XPNPEP3</w:t>
                  </w:r>
                </w:p>
              </w:tc>
            </w:tr>
            <w:tr w:rsidR="00A4415C" w14:paraId="3D825FAC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836623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BBS5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962FCD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HNF1B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589F58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PKD2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89C415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ZNF423</w:t>
                  </w:r>
                </w:p>
              </w:tc>
            </w:tr>
            <w:tr w:rsidR="00A4415C" w14:paraId="2E66551F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D9D198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BBS7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EE869C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IFT122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52E605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PKHD1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F33B9A8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A4415C" w14:paraId="052C19CD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6DC601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BBS9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F5F971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IFT140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135334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RPGRIP1L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0FD6C2F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A4415C" w14:paraId="7A7B7186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7E66EF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C8orf37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E3BDAF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IFT172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94CECE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SCLT1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72967AF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A4415C" w14:paraId="18BECB66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CBF106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C2CD3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8E5EB0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IFT27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777609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SDCCAG8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9C22980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A4415C" w14:paraId="47972DEE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A8DCED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PCARE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D45C0B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IFT43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7FEEA7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SLC41A1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974F991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A4415C" w14:paraId="7D07B8BC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DC9DFC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CPLANE1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49A806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IFT80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63BCDB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TBC1D32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F500CCC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A4415C" w14:paraId="08C5C73E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C47013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CC2D2A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B05F9F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IFT81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F52420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TCTN1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1BCF312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A4415C" w14:paraId="3FF38AF6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67956D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CEP164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8061EC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INPP5E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DD663A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TCTN2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4B99E1C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A4415C" w14:paraId="24129169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D26E3B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CEP19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7FA05D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INVS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DBE215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TCTN3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2117DC3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A4415C" w14:paraId="1E08DF54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0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7612E7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CEP290</w:t>
                  </w:r>
                </w:p>
              </w:tc>
              <w:tc>
                <w:tcPr>
                  <w:tcW w:w="114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63FF2A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IQCB1</w:t>
                  </w:r>
                </w:p>
              </w:tc>
              <w:tc>
                <w:tcPr>
                  <w:tcW w:w="988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E4CDAB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  <w:t>TMEM107</w:t>
                  </w:r>
                </w:p>
              </w:tc>
              <w:tc>
                <w:tcPr>
                  <w:tcW w:w="103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56E92F7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b/>
                      <w:kern w:val="0"/>
                      <w:sz w:val="14"/>
                      <w:szCs w:val="14"/>
                      <w:lang w:val="en-US"/>
                    </w:rPr>
                  </w:pPr>
                </w:p>
              </w:tc>
            </w:tr>
          </w:tbl>
          <w:p w14:paraId="556C6BF0" w14:textId="77777777" w:rsidR="00A4415C" w:rsidRDefault="00A4415C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5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5A889" w14:textId="77777777" w:rsidR="00A4415C" w:rsidRDefault="00A4415C">
            <w:pPr>
              <w:jc w:val="both"/>
              <w:rPr>
                <w:rFonts w:ascii="Times New Roman" w:eastAsia="Calibri" w:hAnsi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  <w:p w14:paraId="2BCF5B26" w14:textId="77777777" w:rsidR="00A4415C" w:rsidRDefault="00000000">
            <w:pPr>
              <w:jc w:val="both"/>
              <w:rPr>
                <w:rFonts w:ascii="Times New Roman" w:eastAsia="Calibri" w:hAnsi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kern w:val="0"/>
                <w:sz w:val="14"/>
                <w:szCs w:val="14"/>
                <w:lang w:val="en-US"/>
              </w:rPr>
              <w:t>List of ophthalmologic issues genes (microphthalmia and vitreous hyperplasia)</w:t>
            </w:r>
          </w:p>
          <w:tbl>
            <w:tblPr>
              <w:tblW w:w="5186" w:type="dxa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883"/>
              <w:gridCol w:w="850"/>
              <w:gridCol w:w="851"/>
              <w:gridCol w:w="850"/>
              <w:gridCol w:w="873"/>
              <w:gridCol w:w="879"/>
            </w:tblGrid>
            <w:tr w:rsidR="00A4415C" w14:paraId="26BC7CEB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CE8904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BCB6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0F4CF7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OL4A1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AC7B48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RS2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A64ECD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MSX2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CDED97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RSS56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C4A3AB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OX14</w:t>
                  </w:r>
                </w:p>
              </w:tc>
            </w:tr>
            <w:tr w:rsidR="00A4415C" w14:paraId="1CAC7ADA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810FA7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CTB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E64AE4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OX7B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77F6D0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ZD4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E859F9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MYOC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747869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TCH1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E02636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OX2</w:t>
                  </w:r>
                </w:p>
              </w:tc>
            </w:tr>
            <w:tr w:rsidR="00A4415C" w14:paraId="58C80AC3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FF1D08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CTG1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AD9313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PAMD8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9410B7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ZD5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F61352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MYRF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F404AF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XDN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087E77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OX21</w:t>
                  </w:r>
                </w:p>
              </w:tc>
            </w:tr>
            <w:tr w:rsidR="00A4415C" w14:paraId="21F34B3B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D51B3B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DAMTS10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267EA9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REBBP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79E7EE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GALT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677A05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NAA10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64FE2F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AB18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1C29C5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RD5A3</w:t>
                  </w:r>
                </w:p>
              </w:tc>
            </w:tr>
            <w:tr w:rsidR="00A4415C" w14:paraId="32F28DC5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D99E9A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DAMTS17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4A6A17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RYAA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78DF3C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GDF3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BCD078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NDP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3A7C7A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AB3GAP1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6A2145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TRA6</w:t>
                  </w:r>
                </w:p>
              </w:tc>
            </w:tr>
            <w:tr w:rsidR="00A4415C" w14:paraId="2D782E79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E357B5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DAMTS18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4C951A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RYAB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A4D80F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GDF6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A58E6F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NDUFB11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FA1286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AB3GAP2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499059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BC1D20</w:t>
                  </w:r>
                </w:p>
              </w:tc>
            </w:tr>
            <w:tr w:rsidR="00A4415C" w14:paraId="305DA127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69BAFD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lastRenderedPageBreak/>
                    <w:t>AHR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DB5F42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RYBA1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86400E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GJA1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F82EF5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NHS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D23AAA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ARB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C56934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EK</w:t>
                  </w:r>
                </w:p>
              </w:tc>
            </w:tr>
            <w:tr w:rsidR="00A4415C" w14:paraId="752C6F4B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2FC272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LDH1A3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E765EF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RYBB1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E2680E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GJA8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62CD15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NOTCH1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068279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AX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6C380A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ENM3</w:t>
                  </w:r>
                </w:p>
              </w:tc>
            </w:tr>
            <w:tr w:rsidR="00A4415C" w14:paraId="1392662B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4B6998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ATOH7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C2C2DC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RYBB2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5E5EAF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HCCS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072CE6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NUP188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F644D3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RBP4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5F3C32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FAP2A</w:t>
                  </w:r>
                </w:p>
              </w:tc>
            </w:tr>
            <w:tr w:rsidR="00A4415C" w14:paraId="28C3EF54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2663F8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B3GALTL 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7A0424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RYBB3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A1BCA5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HESX1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72EC4B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OCRL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83EBC5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ALL1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9CD019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MEM98</w:t>
                  </w:r>
                </w:p>
              </w:tc>
            </w:tr>
            <w:tr w:rsidR="00A4415C" w14:paraId="74A46944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FC136B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BCOR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25C019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RYGD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EB5B6E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HMGB3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C3591F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OTX2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E2E258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ALL2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B62495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MEM98</w:t>
                  </w:r>
                </w:p>
              </w:tc>
            </w:tr>
            <w:tr w:rsidR="00A4415C" w14:paraId="24BA9DD2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2674DA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BEST1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01B454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YP1B1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13CA7E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HMX1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F031CB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ACS1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5718EB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EMA3E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07CF47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MX3</w:t>
                  </w:r>
                </w:p>
              </w:tc>
            </w:tr>
            <w:tr w:rsidR="00A4415C" w14:paraId="51D46EC4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645440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BFSP1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A507A7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YP27A1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C78107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HSF4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51C4CC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ACS1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9BADDF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HH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0E30F7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RIM44</w:t>
                  </w:r>
                </w:p>
              </w:tc>
            </w:tr>
            <w:tr w:rsidR="00A4415C" w14:paraId="11919A35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DAA33D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BFSP2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593826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EDNRB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6FE148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IGBP1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C65CBC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AX2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847FB4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IL1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C80503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VAX1</w:t>
                  </w:r>
                </w:p>
              </w:tc>
            </w:tr>
            <w:tr w:rsidR="00A4415C" w14:paraId="419436FE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9D5A97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BHLHE40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4D2F54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EP300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C185D5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IPO13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DC297F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AX3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D4BEC9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IMO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4C12AD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VAX2</w:t>
                  </w:r>
                </w:p>
              </w:tc>
            </w:tr>
            <w:tr w:rsidR="00A4415C" w14:paraId="067E724F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E0E886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BMP4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E9411B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EPHA2 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1777C5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ITPR1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FEA8CB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AX6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4254AA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IX3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5ACEFF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VCAN</w:t>
                  </w:r>
                </w:p>
              </w:tc>
            </w:tr>
            <w:tr w:rsidR="00A4415C" w14:paraId="7DF2443A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BF3EE2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BMP7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8053E5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EYA1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C3665F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LARGE1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DF2184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DE6D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B9974E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IX6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927263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VIM</w:t>
                  </w:r>
                </w:p>
              </w:tc>
            </w:tr>
            <w:tr w:rsidR="00A4415C" w14:paraId="61A776A1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230580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12orf57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3AD372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BXW11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72947E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LIM2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5B945DD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IGL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FB9DEF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LC16A12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8AA8B1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VRK2</w:t>
                  </w:r>
                </w:p>
              </w:tc>
            </w:tr>
            <w:tr w:rsidR="00A4415C" w14:paraId="530D9DF0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07EE6F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APN15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F6E66F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NBP4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971139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LRP5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2090CA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PITX2 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0372E2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LC25A24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FF131B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VSX2</w:t>
                  </w:r>
                </w:p>
              </w:tc>
            </w:tr>
            <w:tr w:rsidR="00A4415C" w14:paraId="6D40B4DF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C70D33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DH2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F637BF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OXC1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698435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LTBP2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A5B734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ITX3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16290D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LC38A8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D5B290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WDR37</w:t>
                  </w:r>
                </w:p>
              </w:tc>
            </w:tr>
            <w:tr w:rsidR="00A4415C" w14:paraId="46B2B4B7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667CC7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ENPF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71AE79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OXC2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E334BD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MAB21L2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0F17BF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OMGNT1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B2D1B5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LC38A8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C7F321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WNT7b</w:t>
                  </w:r>
                </w:p>
              </w:tc>
            </w:tr>
            <w:tr w:rsidR="00A4415C" w14:paraId="7244C59E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0CBA81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HD7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FFBA15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OXE3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369688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MAF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DDC391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OMK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4881C9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MCHD1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4BD03B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WT1</w:t>
                  </w:r>
                </w:p>
              </w:tc>
            </w:tr>
            <w:tr w:rsidR="00A4415C" w14:paraId="5360EDE7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35E307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HMP4B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F75243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RAS1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BFAF83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MFRP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6106211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OMT2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D8F001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MO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2034B0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YAP1</w:t>
                  </w:r>
                </w:p>
              </w:tc>
            </w:tr>
            <w:tr w:rsidR="00A4415C" w14:paraId="54558B98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893ABE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HRDL1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435DC5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REM1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152A3E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MIP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A67053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ORCN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D4044E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 xml:space="preserve">SMOC1 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5A05E7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ZEB2</w:t>
                  </w:r>
                </w:p>
              </w:tc>
            </w:tr>
            <w:tr w:rsidR="00A4415C" w14:paraId="25708615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8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0D92A2C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CNBP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633BFA9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RMD7</w:t>
                  </w:r>
                </w:p>
              </w:tc>
              <w:tc>
                <w:tcPr>
                  <w:tcW w:w="851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A4CA2F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MITF</w:t>
                  </w:r>
                </w:p>
              </w:tc>
              <w:tc>
                <w:tcPr>
                  <w:tcW w:w="850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914BF24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PQBP1</w:t>
                  </w:r>
                </w:p>
              </w:tc>
              <w:tc>
                <w:tcPr>
                  <w:tcW w:w="873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BF580A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OX10</w:t>
                  </w:r>
                </w:p>
              </w:tc>
              <w:tc>
                <w:tcPr>
                  <w:tcW w:w="879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4553F77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ZIC5</w:t>
                  </w:r>
                </w:p>
              </w:tc>
            </w:tr>
          </w:tbl>
          <w:p w14:paraId="68D4A2E7" w14:textId="77777777" w:rsidR="00A4415C" w:rsidRDefault="00A4415C">
            <w:pPr>
              <w:jc w:val="both"/>
              <w:rPr>
                <w:rFonts w:ascii="Times New Roman" w:eastAsia="Calibri" w:hAnsi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  <w:tr w:rsidR="00A4415C" w14:paraId="40B634BF" w14:textId="77777777">
        <w:tblPrEx>
          <w:tblCellMar>
            <w:top w:w="0" w:type="dxa"/>
            <w:bottom w:w="0" w:type="dxa"/>
          </w:tblCellMar>
        </w:tblPrEx>
        <w:trPr>
          <w:trHeight w:val="2350"/>
        </w:trPr>
        <w:tc>
          <w:tcPr>
            <w:tcW w:w="42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20583" w14:textId="77777777" w:rsidR="00A4415C" w:rsidRDefault="00A4415C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</w:p>
          <w:p w14:paraId="52BA325A" w14:textId="77777777" w:rsidR="00A4415C" w:rsidRDefault="00000000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  <w:t>List of midline defect genes excluding agenesis of the corpus callosum</w:t>
            </w:r>
          </w:p>
          <w:tbl>
            <w:tblPr>
              <w:tblW w:w="2268" w:type="dxa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A4415C" w14:paraId="2A73A330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C2A96A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DISP1</w:t>
                  </w:r>
                </w:p>
              </w:tc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8E1D34B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IX3</w:t>
                  </w:r>
                </w:p>
              </w:tc>
            </w:tr>
            <w:tr w:rsidR="00A4415C" w14:paraId="2B0EA93D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1483218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DLL1</w:t>
                  </w:r>
                </w:p>
              </w:tc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9B68B66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UFU</w:t>
                  </w:r>
                </w:p>
              </w:tc>
            </w:tr>
            <w:tr w:rsidR="00A4415C" w14:paraId="0AE70106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C7F5330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GF8</w:t>
                  </w:r>
                </w:p>
              </w:tc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BA743F5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TGIF1</w:t>
                  </w:r>
                </w:p>
              </w:tc>
            </w:tr>
            <w:tr w:rsidR="00A4415C" w14:paraId="6B4830D6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B1EEFC3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GFR1</w:t>
                  </w:r>
                </w:p>
              </w:tc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CE0E89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ZIC2</w:t>
                  </w:r>
                </w:p>
              </w:tc>
            </w:tr>
            <w:tr w:rsidR="00A4415C" w14:paraId="3F99A325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B867A3A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FOXH1</w:t>
                  </w:r>
                </w:p>
              </w:tc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10BDFE9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</w:p>
              </w:tc>
            </w:tr>
            <w:tr w:rsidR="00A4415C" w14:paraId="355EDAE5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4149072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GLI2</w:t>
                  </w:r>
                </w:p>
              </w:tc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3F627BA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</w:p>
              </w:tc>
            </w:tr>
            <w:tr w:rsidR="00A4415C" w14:paraId="0F28EFE7" w14:textId="7777777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300523E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NODAL</w:t>
                  </w:r>
                </w:p>
              </w:tc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E5FE034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b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</w:p>
              </w:tc>
            </w:tr>
            <w:tr w:rsidR="00A4415C" w14:paraId="42EE52E2" w14:textId="77777777">
              <w:tblPrEx>
                <w:tblCellMar>
                  <w:top w:w="0" w:type="dxa"/>
                  <w:bottom w:w="0" w:type="dxa"/>
                </w:tblCellMar>
              </w:tblPrEx>
              <w:trPr>
                <w:trHeight w:val="394"/>
              </w:trPr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0882F8F" w14:textId="77777777" w:rsidR="00A4415C" w:rsidRDefault="00000000">
                  <w:pPr>
                    <w:jc w:val="both"/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  <w:t>SHH</w:t>
                  </w:r>
                </w:p>
              </w:tc>
              <w:tc>
                <w:tcPr>
                  <w:tcW w:w="113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3955517" w14:textId="77777777" w:rsidR="00A4415C" w:rsidRDefault="00A4415C">
                  <w:pPr>
                    <w:jc w:val="both"/>
                    <w:rPr>
                      <w:rFonts w:ascii="Times New Roman" w:eastAsia="Calibri" w:hAnsi="Times New Roman"/>
                      <w:color w:val="000000"/>
                      <w:kern w:val="0"/>
                      <w:sz w:val="14"/>
                      <w:szCs w:val="14"/>
                      <w:lang w:val="en-US" w:eastAsia="fr-FR"/>
                    </w:rPr>
                  </w:pPr>
                </w:p>
              </w:tc>
            </w:tr>
          </w:tbl>
          <w:p w14:paraId="4BEE87EF" w14:textId="77777777" w:rsidR="00A4415C" w:rsidRDefault="00A4415C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5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1C1E1" w14:textId="77777777" w:rsidR="00A4415C" w:rsidRDefault="00A4415C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</w:p>
          <w:p w14:paraId="27D7975A" w14:textId="77777777" w:rsidR="00A4415C" w:rsidRDefault="00000000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  <w:t>List of agenesis of the corpus callosum genes</w:t>
            </w:r>
          </w:p>
          <w:p w14:paraId="14D61D88" w14:textId="77777777" w:rsidR="00A4415C" w:rsidRDefault="00000000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  <w:t xml:space="preserve">List of 2,788 genes known to be involved in intellectual disability grouped in the </w:t>
            </w:r>
            <w:proofErr w:type="spellStart"/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  <w:t>SysNDD</w:t>
            </w:r>
            <w:proofErr w:type="spellEnd"/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  <w:t xml:space="preserve"> database.</w:t>
            </w:r>
          </w:p>
          <w:p w14:paraId="7537A8F8" w14:textId="77777777" w:rsidR="00A4415C" w:rsidRDefault="00000000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  <w:t>SysNDD</w:t>
            </w:r>
            <w:proofErr w:type="spellEnd"/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  <w:t xml:space="preserve"> list: https://www.sysndd.dbmr.unibe.ch/table/overview</w:t>
            </w:r>
          </w:p>
          <w:p w14:paraId="735A25A1" w14:textId="77777777" w:rsidR="00A4415C" w:rsidRDefault="00A4415C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</w:p>
          <w:p w14:paraId="64629549" w14:textId="77777777" w:rsidR="00A4415C" w:rsidRDefault="00A4415C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</w:p>
          <w:p w14:paraId="3505FED7" w14:textId="77777777" w:rsidR="00A4415C" w:rsidRDefault="00000000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  <w:t xml:space="preserve">List of </w:t>
            </w:r>
            <w:proofErr w:type="spellStart"/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  <w:t>polymalformative</w:t>
            </w:r>
            <w:proofErr w:type="spellEnd"/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  <w:t xml:space="preserve"> syndrome and hygroma colli-generalized hydrops genes: </w:t>
            </w:r>
          </w:p>
          <w:p w14:paraId="420E5878" w14:textId="77777777" w:rsidR="00A4415C" w:rsidRDefault="00000000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n-US"/>
              </w:rPr>
              <w:t>This list contains all the genes referenced on OMIM as involved in human disorders (OMIM morbid genes), i.e. 4,692 genes.</w:t>
            </w:r>
          </w:p>
          <w:p w14:paraId="3B64CFAE" w14:textId="77777777" w:rsidR="00A4415C" w:rsidRDefault="00000000">
            <w:pPr>
              <w:jc w:val="both"/>
            </w:pPr>
            <w:proofErr w:type="spellStart"/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s-ES"/>
              </w:rPr>
              <w:t>OMIMome</w:t>
            </w:r>
            <w:proofErr w:type="spellEnd"/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s-E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s-ES"/>
              </w:rPr>
              <w:t>list</w:t>
            </w:r>
            <w:proofErr w:type="spellEnd"/>
            <w:r>
              <w:rPr>
                <w:rFonts w:ascii="Times New Roman" w:eastAsia="Calibri" w:hAnsi="Times New Roman"/>
                <w:kern w:val="0"/>
                <w:sz w:val="14"/>
                <w:szCs w:val="14"/>
                <w:lang w:val="es-ES"/>
              </w:rPr>
              <w:t xml:space="preserve">: </w:t>
            </w:r>
            <w:hyperlink r:id="rId6" w:tooltip="https://www.omim.org/" w:history="1">
              <w:r>
                <w:rPr>
                  <w:rFonts w:ascii="Times New Roman" w:eastAsia="Calibri" w:hAnsi="Times New Roman"/>
                  <w:color w:val="0563C1"/>
                  <w:kern w:val="0"/>
                  <w:sz w:val="14"/>
                  <w:szCs w:val="14"/>
                  <w:u w:val="single"/>
                  <w:lang w:val="es-ES"/>
                </w:rPr>
                <w:t>https://www.omim.org/</w:t>
              </w:r>
            </w:hyperlink>
          </w:p>
          <w:p w14:paraId="2580291E" w14:textId="77777777" w:rsidR="00A4415C" w:rsidRDefault="00A4415C">
            <w:pPr>
              <w:jc w:val="both"/>
              <w:rPr>
                <w:rFonts w:ascii="Times New Roman" w:eastAsia="Calibri" w:hAnsi="Times New Roman"/>
                <w:kern w:val="0"/>
                <w:sz w:val="14"/>
                <w:szCs w:val="14"/>
                <w:lang w:val="es-ES"/>
              </w:rPr>
            </w:pPr>
          </w:p>
        </w:tc>
      </w:tr>
    </w:tbl>
    <w:p w14:paraId="29125CDA" w14:textId="77777777" w:rsidR="00A4415C" w:rsidRDefault="00A4415C">
      <w:pPr>
        <w:jc w:val="both"/>
        <w:rPr>
          <w:rFonts w:ascii="Times New Roman" w:hAnsi="Times New Roman"/>
          <w:b/>
          <w:bCs/>
          <w:i/>
          <w:iCs/>
          <w:kern w:val="0"/>
          <w:sz w:val="24"/>
          <w:szCs w:val="24"/>
          <w:lang w:val="es-ES"/>
        </w:rPr>
      </w:pPr>
    </w:p>
    <w:p w14:paraId="4080EC64" w14:textId="77777777" w:rsidR="00A4415C" w:rsidRDefault="00A4415C"/>
    <w:p w14:paraId="2CF97FF6" w14:textId="77777777" w:rsidR="00A4415C" w:rsidRDefault="00A4415C"/>
    <w:sectPr w:rsidR="00A4415C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F872B" w14:textId="77777777" w:rsidR="002D5724" w:rsidRDefault="002D5724">
      <w:pPr>
        <w:spacing w:after="0" w:line="240" w:lineRule="auto"/>
      </w:pPr>
      <w:r>
        <w:separator/>
      </w:r>
    </w:p>
  </w:endnote>
  <w:endnote w:type="continuationSeparator" w:id="0">
    <w:p w14:paraId="1D883BF4" w14:textId="77777777" w:rsidR="002D5724" w:rsidRDefault="002D5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500D84" w14:textId="77777777" w:rsidR="002D5724" w:rsidRDefault="002D572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5792547" w14:textId="77777777" w:rsidR="002D5724" w:rsidRDefault="002D57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A4415C"/>
    <w:rsid w:val="000D416C"/>
    <w:rsid w:val="002D5724"/>
    <w:rsid w:val="00A4415C"/>
    <w:rsid w:val="00E4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667DB"/>
  <w15:docId w15:val="{ED37678F-3C40-459A-9F4A-B669A391B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DengXian" w:hAnsi="Aptos" w:cs="Times New Roman"/>
        <w:kern w:val="3"/>
        <w:sz w:val="24"/>
        <w:szCs w:val="24"/>
        <w:lang w:val="en-US" w:eastAsia="zh-CN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56" w:lineRule="auto"/>
    </w:pPr>
    <w:rPr>
      <w:rFonts w:eastAsia="Aptos"/>
      <w:sz w:val="22"/>
      <w:szCs w:val="22"/>
      <w:lang w:val="fr-FR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 w:line="276" w:lineRule="auto"/>
      <w:outlineLvl w:val="0"/>
    </w:pPr>
    <w:rPr>
      <w:rFonts w:ascii="Aptos Display" w:eastAsia="DengXian Light" w:hAnsi="Aptos Display"/>
      <w:color w:val="0F4761"/>
      <w:sz w:val="40"/>
      <w:szCs w:val="40"/>
      <w:lang w:val="en-GB" w:eastAsia="zh-C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 w:line="276" w:lineRule="auto"/>
      <w:outlineLvl w:val="1"/>
    </w:pPr>
    <w:rPr>
      <w:rFonts w:ascii="Aptos Display" w:eastAsia="DengXian Light" w:hAnsi="Aptos Display"/>
      <w:color w:val="0F4761"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 w:line="276" w:lineRule="auto"/>
      <w:outlineLvl w:val="2"/>
    </w:pPr>
    <w:rPr>
      <w:rFonts w:eastAsia="DengXian Light"/>
      <w:color w:val="0F4761"/>
      <w:sz w:val="28"/>
      <w:szCs w:val="28"/>
      <w:lang w:val="en-GB" w:eastAsia="zh-C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 w:line="276" w:lineRule="auto"/>
      <w:outlineLvl w:val="3"/>
    </w:pPr>
    <w:rPr>
      <w:rFonts w:eastAsia="DengXian Light"/>
      <w:i/>
      <w:iCs/>
      <w:color w:val="0F4761"/>
      <w:sz w:val="24"/>
      <w:szCs w:val="24"/>
      <w:lang w:val="en-GB" w:eastAsia="zh-C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 w:line="276" w:lineRule="auto"/>
      <w:outlineLvl w:val="4"/>
    </w:pPr>
    <w:rPr>
      <w:rFonts w:eastAsia="DengXian Light"/>
      <w:color w:val="0F4761"/>
      <w:sz w:val="24"/>
      <w:szCs w:val="24"/>
      <w:lang w:val="en-GB" w:eastAsia="zh-C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 w:line="276" w:lineRule="auto"/>
      <w:outlineLvl w:val="5"/>
    </w:pPr>
    <w:rPr>
      <w:rFonts w:eastAsia="DengXian Light"/>
      <w:i/>
      <w:iCs/>
      <w:color w:val="595959"/>
      <w:sz w:val="24"/>
      <w:szCs w:val="24"/>
      <w:lang w:val="en-GB" w:eastAsia="zh-CN"/>
    </w:rPr>
  </w:style>
  <w:style w:type="paragraph" w:styleId="Heading7">
    <w:name w:val="heading 7"/>
    <w:basedOn w:val="Normal"/>
    <w:next w:val="Normal"/>
    <w:pPr>
      <w:keepNext/>
      <w:keepLines/>
      <w:spacing w:before="40" w:after="0" w:line="276" w:lineRule="auto"/>
      <w:outlineLvl w:val="6"/>
    </w:pPr>
    <w:rPr>
      <w:rFonts w:eastAsia="DengXian Light"/>
      <w:color w:val="595959"/>
      <w:sz w:val="24"/>
      <w:szCs w:val="24"/>
      <w:lang w:val="en-GB" w:eastAsia="zh-CN"/>
    </w:rPr>
  </w:style>
  <w:style w:type="paragraph" w:styleId="Heading8">
    <w:name w:val="heading 8"/>
    <w:basedOn w:val="Normal"/>
    <w:next w:val="Normal"/>
    <w:pPr>
      <w:keepNext/>
      <w:keepLines/>
      <w:spacing w:after="0" w:line="276" w:lineRule="auto"/>
      <w:outlineLvl w:val="7"/>
    </w:pPr>
    <w:rPr>
      <w:rFonts w:eastAsia="DengXian Light"/>
      <w:i/>
      <w:iCs/>
      <w:color w:val="272727"/>
      <w:sz w:val="24"/>
      <w:szCs w:val="24"/>
      <w:lang w:val="en-GB" w:eastAsia="zh-CN"/>
    </w:rPr>
  </w:style>
  <w:style w:type="paragraph" w:styleId="Heading9">
    <w:name w:val="heading 9"/>
    <w:basedOn w:val="Normal"/>
    <w:next w:val="Normal"/>
    <w:pPr>
      <w:keepNext/>
      <w:keepLines/>
      <w:spacing w:after="0" w:line="276" w:lineRule="auto"/>
      <w:outlineLvl w:val="8"/>
    </w:pPr>
    <w:rPr>
      <w:rFonts w:eastAsia="DengXian Light"/>
      <w:color w:val="272727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DengXian Light" w:hAnsi="Aptos Display" w:cs="Times New Roman"/>
      <w:color w:val="0F4761"/>
      <w:sz w:val="40"/>
      <w:szCs w:val="40"/>
      <w:lang w:val="en-GB"/>
    </w:rPr>
  </w:style>
  <w:style w:type="character" w:customStyle="1" w:styleId="Heading2Char">
    <w:name w:val="Heading 2 Char"/>
    <w:basedOn w:val="DefaultParagraphFont"/>
    <w:rPr>
      <w:rFonts w:ascii="Aptos Display" w:eastAsia="DengXian Light" w:hAnsi="Aptos Display" w:cs="Times New Roman"/>
      <w:color w:val="0F4761"/>
      <w:sz w:val="32"/>
      <w:szCs w:val="32"/>
      <w:lang w:val="en-GB"/>
    </w:rPr>
  </w:style>
  <w:style w:type="character" w:customStyle="1" w:styleId="Heading3Char">
    <w:name w:val="Heading 3 Char"/>
    <w:basedOn w:val="DefaultParagraphFont"/>
    <w:rPr>
      <w:rFonts w:eastAsia="DengXian Light" w:cs="Times New Roman"/>
      <w:color w:val="0F4761"/>
      <w:sz w:val="28"/>
      <w:szCs w:val="28"/>
      <w:lang w:val="en-GB"/>
    </w:rPr>
  </w:style>
  <w:style w:type="character" w:customStyle="1" w:styleId="Heading4Char">
    <w:name w:val="Heading 4 Char"/>
    <w:basedOn w:val="DefaultParagraphFont"/>
    <w:rPr>
      <w:rFonts w:eastAsia="DengXian Light" w:cs="Times New Roman"/>
      <w:i/>
      <w:iCs/>
      <w:color w:val="0F4761"/>
      <w:lang w:val="en-GB"/>
    </w:rPr>
  </w:style>
  <w:style w:type="character" w:customStyle="1" w:styleId="Heading5Char">
    <w:name w:val="Heading 5 Char"/>
    <w:basedOn w:val="DefaultParagraphFont"/>
    <w:rPr>
      <w:rFonts w:eastAsia="DengXian Light" w:cs="Times New Roman"/>
      <w:color w:val="0F4761"/>
      <w:lang w:val="en-GB"/>
    </w:rPr>
  </w:style>
  <w:style w:type="character" w:customStyle="1" w:styleId="Heading6Char">
    <w:name w:val="Heading 6 Char"/>
    <w:basedOn w:val="DefaultParagraphFont"/>
    <w:rPr>
      <w:rFonts w:eastAsia="DengXian Light" w:cs="Times New Roman"/>
      <w:i/>
      <w:iCs/>
      <w:color w:val="595959"/>
      <w:lang w:val="en-GB"/>
    </w:rPr>
  </w:style>
  <w:style w:type="character" w:customStyle="1" w:styleId="Heading7Char">
    <w:name w:val="Heading 7 Char"/>
    <w:basedOn w:val="DefaultParagraphFont"/>
    <w:rPr>
      <w:rFonts w:eastAsia="DengXian Light" w:cs="Times New Roman"/>
      <w:color w:val="595959"/>
      <w:lang w:val="en-GB"/>
    </w:rPr>
  </w:style>
  <w:style w:type="character" w:customStyle="1" w:styleId="Heading8Char">
    <w:name w:val="Heading 8 Char"/>
    <w:basedOn w:val="DefaultParagraphFont"/>
    <w:rPr>
      <w:rFonts w:eastAsia="DengXian Light" w:cs="Times New Roman"/>
      <w:i/>
      <w:iCs/>
      <w:color w:val="272727"/>
      <w:lang w:val="en-GB"/>
    </w:rPr>
  </w:style>
  <w:style w:type="character" w:customStyle="1" w:styleId="Heading9Char">
    <w:name w:val="Heading 9 Char"/>
    <w:basedOn w:val="DefaultParagraphFont"/>
    <w:rPr>
      <w:rFonts w:eastAsia="DengXian Light" w:cs="Times New Roman"/>
      <w:color w:val="272727"/>
      <w:lang w:val="en-GB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DengXian Light" w:hAnsi="Aptos Display"/>
      <w:spacing w:val="-10"/>
      <w:sz w:val="56"/>
      <w:szCs w:val="56"/>
      <w:lang w:val="en-GB" w:eastAsia="zh-CN"/>
    </w:rPr>
  </w:style>
  <w:style w:type="character" w:customStyle="1" w:styleId="TitleChar">
    <w:name w:val="Title Char"/>
    <w:basedOn w:val="DefaultParagraphFont"/>
    <w:rPr>
      <w:rFonts w:ascii="Aptos Display" w:eastAsia="DengXian Light" w:hAnsi="Aptos Display" w:cs="Times New Roman"/>
      <w:spacing w:val="-10"/>
      <w:kern w:val="3"/>
      <w:sz w:val="56"/>
      <w:szCs w:val="56"/>
      <w:lang w:val="en-GB"/>
    </w:rPr>
  </w:style>
  <w:style w:type="paragraph" w:styleId="Subtitle">
    <w:name w:val="Subtitle"/>
    <w:basedOn w:val="Normal"/>
    <w:next w:val="Normal"/>
    <w:uiPriority w:val="11"/>
    <w:qFormat/>
    <w:pPr>
      <w:spacing w:line="276" w:lineRule="auto"/>
    </w:pPr>
    <w:rPr>
      <w:rFonts w:eastAsia="DengXian Light"/>
      <w:color w:val="595959"/>
      <w:spacing w:val="15"/>
      <w:sz w:val="28"/>
      <w:szCs w:val="28"/>
      <w:lang w:val="en-GB" w:eastAsia="zh-CN"/>
    </w:rPr>
  </w:style>
  <w:style w:type="character" w:customStyle="1" w:styleId="SubtitleChar">
    <w:name w:val="Subtitle Char"/>
    <w:basedOn w:val="DefaultParagraphFont"/>
    <w:rPr>
      <w:rFonts w:eastAsia="DengXian Light" w:cs="Times New Roman"/>
      <w:color w:val="595959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pPr>
      <w:spacing w:before="160" w:line="276" w:lineRule="auto"/>
      <w:jc w:val="center"/>
    </w:pPr>
    <w:rPr>
      <w:rFonts w:eastAsia="DengXian"/>
      <w:i/>
      <w:iCs/>
      <w:color w:val="404040"/>
      <w:sz w:val="24"/>
      <w:szCs w:val="24"/>
      <w:lang w:val="en-GB" w:eastAsia="zh-CN"/>
    </w:rPr>
  </w:style>
  <w:style w:type="character" w:customStyle="1" w:styleId="QuoteChar">
    <w:name w:val="Quote Char"/>
    <w:basedOn w:val="DefaultParagraphFont"/>
    <w:rPr>
      <w:i/>
      <w:iCs/>
      <w:color w:val="404040"/>
      <w:lang w:val="en-GB"/>
    </w:rPr>
  </w:style>
  <w:style w:type="paragraph" w:styleId="ListParagraph">
    <w:name w:val="List Paragraph"/>
    <w:basedOn w:val="Normal"/>
    <w:pPr>
      <w:spacing w:line="276" w:lineRule="auto"/>
      <w:ind w:left="720"/>
      <w:contextualSpacing/>
    </w:pPr>
    <w:rPr>
      <w:rFonts w:eastAsia="DengXian"/>
      <w:sz w:val="24"/>
      <w:szCs w:val="24"/>
      <w:lang w:val="en-GB" w:eastAsia="zh-CN"/>
    </w:r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 w:line="276" w:lineRule="auto"/>
      <w:ind w:left="864" w:right="864"/>
      <w:jc w:val="center"/>
    </w:pPr>
    <w:rPr>
      <w:rFonts w:eastAsia="DengXian"/>
      <w:i/>
      <w:iCs/>
      <w:color w:val="0F4761"/>
      <w:sz w:val="24"/>
      <w:szCs w:val="24"/>
      <w:lang w:val="en-GB" w:eastAsia="zh-CN"/>
    </w:rPr>
  </w:style>
  <w:style w:type="character" w:customStyle="1" w:styleId="IntenseQuoteChar">
    <w:name w:val="Intense Quote Char"/>
    <w:basedOn w:val="DefaultParagraphFont"/>
    <w:rPr>
      <w:i/>
      <w:iCs/>
      <w:color w:val="0F4761"/>
      <w:lang w:val="en-GB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omim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Zhang</dc:creator>
  <dc:description/>
  <cp:lastModifiedBy>Mandy Zhang</cp:lastModifiedBy>
  <cp:revision>2</cp:revision>
  <dcterms:created xsi:type="dcterms:W3CDTF">2026-04-15T02:32:00Z</dcterms:created>
  <dcterms:modified xsi:type="dcterms:W3CDTF">2026-04-15T02:32:00Z</dcterms:modified>
</cp:coreProperties>
</file>